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319DE" w14:textId="77777777" w:rsidR="009F6D58" w:rsidRPr="006D6920" w:rsidRDefault="009F6D58" w:rsidP="009F6D58">
      <w:pPr>
        <w:spacing w:line="360" w:lineRule="auto"/>
        <w:jc w:val="both"/>
        <w:rPr>
          <w:rFonts w:ascii="Cambria" w:eastAsia="Times New Roman" w:hAnsi="Cambria"/>
          <w:b/>
          <w:bCs/>
          <w:u w:color="000000"/>
          <w:lang w:eastAsia="fr-FR"/>
        </w:rPr>
      </w:pPr>
      <w:r w:rsidRPr="006D6920">
        <w:rPr>
          <w:rFonts w:ascii="Cambria" w:eastAsia="Times New Roman" w:hAnsi="Cambria"/>
          <w:b/>
          <w:bCs/>
          <w:u w:color="000000"/>
          <w:lang w:eastAsia="fr-FR"/>
        </w:rPr>
        <w:t xml:space="preserve">Multimedia Appendix 1: Extraction query used for </w:t>
      </w:r>
      <w:proofErr w:type="spellStart"/>
      <w:r w:rsidRPr="006D6920">
        <w:rPr>
          <w:rFonts w:ascii="Cambria" w:eastAsia="Times New Roman" w:hAnsi="Cambria"/>
          <w:b/>
          <w:bCs/>
          <w:u w:color="000000"/>
          <w:lang w:eastAsia="fr-FR"/>
        </w:rPr>
        <w:t>Brandwatch</w:t>
      </w:r>
      <w:proofErr w:type="spellEnd"/>
      <w:r w:rsidRPr="006D6920">
        <w:rPr>
          <w:rFonts w:ascii="Cambria" w:eastAsia="Times New Roman" w:hAnsi="Cambria"/>
          <w:b/>
          <w:bCs/>
          <w:u w:color="000000"/>
          <w:lang w:eastAsia="fr-FR"/>
        </w:rPr>
        <w:t>:</w:t>
      </w:r>
    </w:p>
    <w:p w14:paraId="41944A31" w14:textId="77777777" w:rsidR="009F6D58" w:rsidRPr="005C776B" w:rsidRDefault="009F6D58" w:rsidP="009F6D58">
      <w:pPr>
        <w:pStyle w:val="CorpsA"/>
        <w:spacing w:after="200" w:line="360" w:lineRule="auto"/>
        <w:rPr>
          <w:rFonts w:ascii="Cambria" w:eastAsia="Times New Roman" w:hAnsi="Cambria" w:cs="Times New Roman"/>
        </w:rPr>
      </w:pPr>
      <w:r w:rsidRPr="005C776B">
        <w:rPr>
          <w:rFonts w:ascii="Cambria" w:eastAsia="Times New Roman" w:hAnsi="Cambria" w:cs="Times New Roman"/>
          <w:color w:val="auto"/>
        </w:rPr>
        <w:t>FR extraction query :(("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Levur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de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bier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>" OR "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Levur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de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bierr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>" OR "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Levur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de bier" OR "Saccharomyces cerevisiae" OR (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levur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AND ((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juvamin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gayelord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allin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solgar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"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abbay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de sept fons" OR aroma-zone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aromazon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luxeol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superdiet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nutrimea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vitavea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arkopharma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gerbl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markal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primeal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)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beaut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cheveu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*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peau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ongl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*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bienetr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"bien-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etr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" OR "bien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etr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>" OR "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sant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mental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"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sant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humeur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nutritionnel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*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fonctionnel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* OR zinc OR selenium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vitb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niacin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((vit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vitamin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vitamines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) NEAR/2 (B1 OR b2 OR b5 OR b6 OR b8 OR b9 OR b12 OR b)))))  </w:t>
      </w:r>
    </w:p>
    <w:p w14:paraId="70EF0CE5" w14:textId="77777777" w:rsidR="009F6D58" w:rsidRPr="005C776B" w:rsidRDefault="009F6D58" w:rsidP="009F6D58">
      <w:pPr>
        <w:pStyle w:val="CorpsA"/>
        <w:spacing w:after="200" w:line="360" w:lineRule="auto"/>
        <w:rPr>
          <w:rFonts w:ascii="Cambria" w:eastAsia="Times New Roman" w:hAnsi="Cambria" w:cs="Times New Roman"/>
          <w:color w:val="auto"/>
        </w:rPr>
      </w:pPr>
      <w:r w:rsidRPr="005C776B">
        <w:rPr>
          <w:rFonts w:ascii="Cambria" w:eastAsia="Times New Roman" w:hAnsi="Cambria" w:cs="Times New Roman"/>
          <w:color w:val="auto"/>
        </w:rPr>
        <w:t>US extraction query: ("brewer's yeast" OR "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nooch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>" OR "nutritional yeast" OR "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brewers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yeast" OR "brewer yeast" OR "Saccharomyces cerevisiae" OR (yeast AND (("now foods"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nutrilit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"nature aids" OR "nature made"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glorybee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"bob's red mill"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bragg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kevala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"red star") OR hair OR nail* OR skin OR beauty OR mood OR "mental health" OR health OR "mental-health" OR "wellness" OR nutritional OR functional OR zinc OR selenium OR </w:t>
      </w:r>
      <w:proofErr w:type="spellStart"/>
      <w:r w:rsidRPr="005C776B">
        <w:rPr>
          <w:rFonts w:ascii="Cambria" w:eastAsia="Times New Roman" w:hAnsi="Cambria" w:cs="Times New Roman"/>
          <w:color w:val="auto"/>
        </w:rPr>
        <w:t>vitb</w:t>
      </w:r>
      <w:proofErr w:type="spellEnd"/>
      <w:r w:rsidRPr="005C776B">
        <w:rPr>
          <w:rFonts w:ascii="Cambria" w:eastAsia="Times New Roman" w:hAnsi="Cambria" w:cs="Times New Roman"/>
          <w:color w:val="auto"/>
        </w:rPr>
        <w:t xml:space="preserve"> OR niacin OR ((vit OR vitamin OR vitamins) NEAR/2 (B1 OR b2 OR b5 OR b6 OR b8 OR b9 OR b12 OR b))))).</w:t>
      </w:r>
    </w:p>
    <w:p w14:paraId="4854D652" w14:textId="77777777" w:rsidR="00BA1A28" w:rsidRDefault="00BA1A28"/>
    <w:sectPr w:rsidR="00BA1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D58"/>
    <w:rsid w:val="003948C4"/>
    <w:rsid w:val="00594F5D"/>
    <w:rsid w:val="00696A52"/>
    <w:rsid w:val="00870328"/>
    <w:rsid w:val="009F6D58"/>
    <w:rsid w:val="00B13432"/>
    <w:rsid w:val="00BA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038D9"/>
  <w15:chartTrackingRefBased/>
  <w15:docId w15:val="{522D2A86-27E6-374D-B104-7BE02C18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D58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D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D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D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D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D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D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D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D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D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D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D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D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D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D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D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6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D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6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D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6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D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6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D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D58"/>
    <w:rPr>
      <w:b/>
      <w:bCs/>
      <w:smallCaps/>
      <w:color w:val="0F4761" w:themeColor="accent1" w:themeShade="BF"/>
      <w:spacing w:val="5"/>
    </w:rPr>
  </w:style>
  <w:style w:type="paragraph" w:customStyle="1" w:styleId="CorpsA">
    <w:name w:val="Corps A"/>
    <w:rsid w:val="009F6D58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5-04-02T20:07:00Z</dcterms:created>
  <dcterms:modified xsi:type="dcterms:W3CDTF">2025-04-02T20:07:00Z</dcterms:modified>
</cp:coreProperties>
</file>